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520572" cy="10307513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20572" cy="103075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0: </w:t>
      </w:r>
      <w:r w:rsidDel="00000000" w:rsidR="00000000" w:rsidRPr="00000000">
        <w:rPr>
          <w:b w:val="1"/>
          <w:sz w:val="23"/>
          <w:szCs w:val="23"/>
          <w:rtl w:val="0"/>
        </w:rPr>
        <w:t xml:space="preserve">Slopegraph showing male patient’s trait levels before (V1) and after (V2) treatment. </w:t>
      </w:r>
      <w:r w:rsidDel="00000000" w:rsidR="00000000" w:rsidRPr="00000000">
        <w:rPr>
          <w:sz w:val="23"/>
          <w:szCs w:val="23"/>
          <w:rtl w:val="0"/>
        </w:rPr>
        <w:t xml:space="preserve">Each panel corresponds to a different trait. Patients are identified by a combination of colour and shape. </w:t>
      </w: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Males Ethiopia, </w:t>
      </w: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Males Kenya,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Males Sudan,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Males Uganda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425.1968503937008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